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0034D" w14:textId="77777777" w:rsidR="00F25BCA" w:rsidRPr="00F25BCA" w:rsidRDefault="00F25BCA" w:rsidP="00F25BCA">
      <w:pPr>
        <w:rPr>
          <w:rFonts w:asciiTheme="majorHAnsi" w:hAnsiTheme="majorHAnsi"/>
          <w:b/>
          <w:szCs w:val="24"/>
        </w:rPr>
      </w:pPr>
      <w:bookmarkStart w:id="0" w:name="_GoBack"/>
      <w:bookmarkEnd w:id="0"/>
      <w:r w:rsidRPr="00F25BCA">
        <w:rPr>
          <w:rFonts w:asciiTheme="majorHAnsi" w:hAnsiTheme="majorHAnsi" w:cs="Arial"/>
          <w:b/>
        </w:rPr>
        <w:t xml:space="preserve">Supplementary </w:t>
      </w:r>
      <w:r w:rsidR="00963080">
        <w:rPr>
          <w:rFonts w:asciiTheme="majorHAnsi" w:hAnsiTheme="majorHAnsi" w:cs="Arial"/>
          <w:b/>
        </w:rPr>
        <w:t>f</w:t>
      </w:r>
      <w:r w:rsidRPr="00F25BCA">
        <w:rPr>
          <w:rFonts w:asciiTheme="majorHAnsi" w:hAnsiTheme="majorHAnsi" w:cs="Arial"/>
          <w:b/>
        </w:rPr>
        <w:t>ile 3</w:t>
      </w:r>
      <w:r w:rsidRPr="00F25BCA">
        <w:rPr>
          <w:rFonts w:asciiTheme="majorHAnsi" w:hAnsiTheme="majorHAnsi"/>
          <w:b/>
          <w:szCs w:val="24"/>
        </w:rPr>
        <w:t>.</w:t>
      </w:r>
      <w:r w:rsidRPr="00F25BCA">
        <w:rPr>
          <w:rFonts w:asciiTheme="majorHAnsi" w:hAnsiTheme="majorHAnsi"/>
          <w:szCs w:val="24"/>
        </w:rPr>
        <w:t xml:space="preserve"> </w:t>
      </w:r>
      <w:r w:rsidRPr="00F25BCA">
        <w:rPr>
          <w:rFonts w:asciiTheme="majorHAnsi" w:hAnsiTheme="majorHAnsi"/>
          <w:b/>
          <w:szCs w:val="24"/>
        </w:rPr>
        <w:t xml:space="preserve">Top canonical pathways and upstream regulators predicted by Ingenuity Pathway Analysis.  </w:t>
      </w:r>
      <w:r w:rsidRPr="00F25BCA">
        <w:rPr>
          <w:rFonts w:asciiTheme="majorHAnsi" w:hAnsiTheme="majorHAnsi"/>
          <w:szCs w:val="24"/>
        </w:rPr>
        <w:t>(Z-zebrafish, M-medaka, H-hours post injury, D-days post injury.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0"/>
        <w:gridCol w:w="661"/>
        <w:gridCol w:w="661"/>
        <w:gridCol w:w="661"/>
        <w:gridCol w:w="661"/>
        <w:gridCol w:w="661"/>
        <w:gridCol w:w="272"/>
        <w:gridCol w:w="705"/>
        <w:gridCol w:w="705"/>
        <w:gridCol w:w="705"/>
        <w:gridCol w:w="705"/>
      </w:tblGrid>
      <w:tr w:rsidR="00F25BCA" w:rsidRPr="00262119" w14:paraId="1F32A101" w14:textId="77777777" w:rsidTr="00961BB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9D21" w14:textId="77777777" w:rsidR="00F25BCA" w:rsidRPr="003056F7" w:rsidRDefault="00F25BCA" w:rsidP="00961BB1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Cs w:val="24"/>
              </w:rPr>
            </w:pPr>
            <w:r w:rsidRPr="003056F7">
              <w:rPr>
                <w:rFonts w:ascii="Arial" w:eastAsia="Times New Roman" w:hAnsi="Arial" w:cs="Arial"/>
                <w:b/>
                <w:bCs/>
                <w:kern w:val="0"/>
                <w:szCs w:val="24"/>
              </w:rPr>
              <w:t>Canonical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D413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Z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DBFC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Z-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086B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Z-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E1B7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Z-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F215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Z-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1036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8F67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M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4D91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M-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8F3D" w14:textId="77777777" w:rsidR="00F25BCA" w:rsidRPr="003056F7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M-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EFA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056F7">
              <w:rPr>
                <w:rFonts w:ascii="Arial" w:eastAsia="Times New Roman" w:hAnsi="Arial" w:cs="Arial"/>
                <w:kern w:val="0"/>
                <w:sz w:val="20"/>
                <w:szCs w:val="20"/>
              </w:rPr>
              <w:t>M-6D</w:t>
            </w:r>
          </w:p>
        </w:tc>
      </w:tr>
      <w:tr w:rsidR="00F25BCA" w:rsidRPr="00262119" w14:paraId="687E3BC5" w14:textId="77777777" w:rsidTr="00961BB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53D7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Fcγ Recepto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14:paraId="55384CF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777"/>
            <w:noWrap/>
            <w:vAlign w:val="bottom"/>
            <w:hideMark/>
          </w:tcPr>
          <w:p w14:paraId="6BECEB3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bottom"/>
            <w:hideMark/>
          </w:tcPr>
          <w:p w14:paraId="7B081D6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bottom"/>
            <w:hideMark/>
          </w:tcPr>
          <w:p w14:paraId="015DE26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454"/>
            <w:noWrap/>
            <w:vAlign w:val="bottom"/>
            <w:hideMark/>
          </w:tcPr>
          <w:p w14:paraId="09C32A0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F7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3CB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bottom"/>
            <w:hideMark/>
          </w:tcPr>
          <w:p w14:paraId="3DE99D2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bottom"/>
            <w:hideMark/>
          </w:tcPr>
          <w:p w14:paraId="463DA5E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14:paraId="46132BA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5 </w:t>
            </w:r>
          </w:p>
        </w:tc>
      </w:tr>
      <w:tr w:rsidR="00F25BCA" w:rsidRPr="00262119" w14:paraId="71725456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E4CF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NF-κB Activation by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bottom"/>
            <w:hideMark/>
          </w:tcPr>
          <w:p w14:paraId="08A1B6C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bottom"/>
            <w:hideMark/>
          </w:tcPr>
          <w:p w14:paraId="3EEE11D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1A1"/>
            <w:noWrap/>
            <w:vAlign w:val="bottom"/>
            <w:hideMark/>
          </w:tcPr>
          <w:p w14:paraId="4E2F304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bottom"/>
            <w:hideMark/>
          </w:tcPr>
          <w:p w14:paraId="035B34F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bottom"/>
            <w:hideMark/>
          </w:tcPr>
          <w:p w14:paraId="5D0A904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E9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6B552BF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B97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14:paraId="016E8F8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bottom"/>
            <w:hideMark/>
          </w:tcPr>
          <w:p w14:paraId="0985EA1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5 </w:t>
            </w:r>
          </w:p>
        </w:tc>
      </w:tr>
      <w:tr w:rsidR="00F25BCA" w:rsidRPr="00262119" w14:paraId="6FE0B069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A66BB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PI3K/AKT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bottom"/>
            <w:hideMark/>
          </w:tcPr>
          <w:p w14:paraId="71E4035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bottom"/>
            <w:hideMark/>
          </w:tcPr>
          <w:p w14:paraId="5361715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14:paraId="5C468BF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bottom"/>
            <w:hideMark/>
          </w:tcPr>
          <w:p w14:paraId="19758A9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4D53356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2C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bottom"/>
            <w:hideMark/>
          </w:tcPr>
          <w:p w14:paraId="50BDFBC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FF1"/>
            <w:noWrap/>
            <w:vAlign w:val="bottom"/>
            <w:hideMark/>
          </w:tcPr>
          <w:p w14:paraId="2371D85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bottom"/>
            <w:hideMark/>
          </w:tcPr>
          <w:p w14:paraId="6184640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bottom"/>
            <w:hideMark/>
          </w:tcPr>
          <w:p w14:paraId="2EFE611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0 </w:t>
            </w:r>
          </w:p>
        </w:tc>
      </w:tr>
      <w:tr w:rsidR="00F25BCA" w:rsidRPr="00262119" w14:paraId="00C54748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C974B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Integr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noWrap/>
            <w:vAlign w:val="bottom"/>
            <w:hideMark/>
          </w:tcPr>
          <w:p w14:paraId="3EA4E87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2B2"/>
            <w:noWrap/>
            <w:vAlign w:val="bottom"/>
            <w:hideMark/>
          </w:tcPr>
          <w:p w14:paraId="5778183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bottom"/>
            <w:hideMark/>
          </w:tcPr>
          <w:p w14:paraId="3545EC2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474"/>
            <w:noWrap/>
            <w:vAlign w:val="bottom"/>
            <w:hideMark/>
          </w:tcPr>
          <w:p w14:paraId="56810C1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FB91D6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75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11AE78A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5FB"/>
            <w:noWrap/>
            <w:vAlign w:val="bottom"/>
            <w:hideMark/>
          </w:tcPr>
          <w:p w14:paraId="6D565D2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bottom"/>
            <w:hideMark/>
          </w:tcPr>
          <w:p w14:paraId="253F8E0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bottom"/>
            <w:hideMark/>
          </w:tcPr>
          <w:p w14:paraId="1237C67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5 </w:t>
            </w:r>
          </w:p>
        </w:tc>
      </w:tr>
      <w:tr w:rsidR="00F25BCA" w:rsidRPr="00262119" w14:paraId="60E8DF03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414A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NFAT in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bottom"/>
            <w:hideMark/>
          </w:tcPr>
          <w:p w14:paraId="27718D3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bottom"/>
            <w:hideMark/>
          </w:tcPr>
          <w:p w14:paraId="4A42B04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E8E"/>
            <w:noWrap/>
            <w:vAlign w:val="bottom"/>
            <w:hideMark/>
          </w:tcPr>
          <w:p w14:paraId="7B71BF0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595"/>
            <w:noWrap/>
            <w:vAlign w:val="bottom"/>
            <w:hideMark/>
          </w:tcPr>
          <w:p w14:paraId="55BAD4F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bottom"/>
            <w:hideMark/>
          </w:tcPr>
          <w:p w14:paraId="7B89357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ED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ABA"/>
            <w:noWrap/>
            <w:vAlign w:val="bottom"/>
            <w:hideMark/>
          </w:tcPr>
          <w:p w14:paraId="7CD3B83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614E564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bottom"/>
            <w:hideMark/>
          </w:tcPr>
          <w:p w14:paraId="1551461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bottom"/>
            <w:hideMark/>
          </w:tcPr>
          <w:p w14:paraId="69FB188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1 </w:t>
            </w:r>
          </w:p>
        </w:tc>
      </w:tr>
      <w:tr w:rsidR="00F25BCA" w:rsidRPr="00262119" w14:paraId="597370A1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6C7A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>Toll-like Receptor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510E5DD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bottom"/>
            <w:hideMark/>
          </w:tcPr>
          <w:p w14:paraId="2F339D1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bottom"/>
            <w:hideMark/>
          </w:tcPr>
          <w:p w14:paraId="6A1E188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bottom"/>
            <w:hideMark/>
          </w:tcPr>
          <w:p w14:paraId="1F9ED99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E8E"/>
            <w:noWrap/>
            <w:vAlign w:val="bottom"/>
            <w:hideMark/>
          </w:tcPr>
          <w:p w14:paraId="2C0E4FB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15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bottom"/>
            <w:hideMark/>
          </w:tcPr>
          <w:p w14:paraId="6DB589A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A1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bottom"/>
            <w:hideMark/>
          </w:tcPr>
          <w:p w14:paraId="5953FD0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061E74C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</w:tr>
      <w:tr w:rsidR="00F25BCA" w:rsidRPr="00262119" w14:paraId="15D1BF58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A502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Neuregul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bottom"/>
            <w:hideMark/>
          </w:tcPr>
          <w:p w14:paraId="792B135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14:paraId="0492EE9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bottom"/>
            <w:hideMark/>
          </w:tcPr>
          <w:p w14:paraId="13D7F0F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bottom"/>
            <w:hideMark/>
          </w:tcPr>
          <w:p w14:paraId="5E452DD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bottom"/>
            <w:hideMark/>
          </w:tcPr>
          <w:p w14:paraId="1EFB9A3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FE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ACB7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bottom"/>
            <w:hideMark/>
          </w:tcPr>
          <w:p w14:paraId="3D9D8D6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14:paraId="60472A6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bottom"/>
            <w:hideMark/>
          </w:tcPr>
          <w:p w14:paraId="25324D7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3 </w:t>
            </w:r>
          </w:p>
        </w:tc>
      </w:tr>
      <w:tr w:rsidR="00F25BCA" w:rsidRPr="00262119" w14:paraId="4F69AA4D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65DE6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Telomerase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bottom"/>
            <w:hideMark/>
          </w:tcPr>
          <w:p w14:paraId="4B6D0C9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31897E2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bottom"/>
            <w:hideMark/>
          </w:tcPr>
          <w:p w14:paraId="02B9BB4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bottom"/>
            <w:hideMark/>
          </w:tcPr>
          <w:p w14:paraId="2A53024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bottom"/>
            <w:hideMark/>
          </w:tcPr>
          <w:p w14:paraId="4D8AB24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0B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07F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2F2"/>
            <w:noWrap/>
            <w:vAlign w:val="bottom"/>
            <w:hideMark/>
          </w:tcPr>
          <w:p w14:paraId="5FB5354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bottom"/>
            <w:hideMark/>
          </w:tcPr>
          <w:p w14:paraId="45C9997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bottom"/>
            <w:hideMark/>
          </w:tcPr>
          <w:p w14:paraId="62115EA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7 </w:t>
            </w:r>
          </w:p>
        </w:tc>
      </w:tr>
      <w:tr w:rsidR="00F25BCA" w:rsidRPr="00262119" w14:paraId="441B279E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2032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Wnt/β-caten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bottom"/>
            <w:hideMark/>
          </w:tcPr>
          <w:p w14:paraId="435AD7E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bottom"/>
            <w:hideMark/>
          </w:tcPr>
          <w:p w14:paraId="0F1AC76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BF6"/>
            <w:noWrap/>
            <w:vAlign w:val="bottom"/>
            <w:hideMark/>
          </w:tcPr>
          <w:p w14:paraId="115FF97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  <w:hideMark/>
          </w:tcPr>
          <w:p w14:paraId="29F1C4D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bottom"/>
            <w:hideMark/>
          </w:tcPr>
          <w:p w14:paraId="3B191C9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DF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CE3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bottom"/>
            <w:hideMark/>
          </w:tcPr>
          <w:p w14:paraId="1E39B96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7B2DD"/>
            <w:noWrap/>
            <w:vAlign w:val="bottom"/>
            <w:hideMark/>
          </w:tcPr>
          <w:p w14:paraId="278A639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bottom"/>
            <w:hideMark/>
          </w:tcPr>
          <w:p w14:paraId="031B29B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7 </w:t>
            </w:r>
          </w:p>
        </w:tc>
      </w:tr>
      <w:tr w:rsidR="00F25BCA" w:rsidRPr="00262119" w14:paraId="20998E4D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BAB4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HIPPO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96D0"/>
            <w:noWrap/>
            <w:vAlign w:val="bottom"/>
            <w:hideMark/>
          </w:tcPr>
          <w:p w14:paraId="02C6883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6ED"/>
            <w:noWrap/>
            <w:vAlign w:val="bottom"/>
            <w:hideMark/>
          </w:tcPr>
          <w:p w14:paraId="1564BDB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EB6DF"/>
            <w:noWrap/>
            <w:vAlign w:val="bottom"/>
            <w:hideMark/>
          </w:tcPr>
          <w:p w14:paraId="54CEC22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AB37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0A7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A5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164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699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bottom"/>
            <w:hideMark/>
          </w:tcPr>
          <w:p w14:paraId="2CD6A66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D92CF"/>
            <w:noWrap/>
            <w:vAlign w:val="bottom"/>
            <w:hideMark/>
          </w:tcPr>
          <w:p w14:paraId="41BA3BE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3.1 </w:t>
            </w:r>
          </w:p>
        </w:tc>
      </w:tr>
      <w:tr w:rsidR="00F25BCA" w:rsidRPr="00262119" w14:paraId="0E4AD470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D0F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8B7" w14:textId="77777777" w:rsidR="00F25BCA" w:rsidRPr="00262119" w:rsidRDefault="00F25BCA" w:rsidP="00961BB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D2C7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E28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168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A8F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961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860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86C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049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48B" w14:textId="77777777" w:rsidR="00F25BCA" w:rsidRPr="00262119" w:rsidRDefault="00F25BCA" w:rsidP="00961B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BCA" w:rsidRPr="00262119" w14:paraId="1156D1AC" w14:textId="77777777" w:rsidTr="00961BB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47B4A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Cs w:val="24"/>
              </w:rPr>
            </w:pPr>
            <w:r w:rsidRPr="00262119">
              <w:rPr>
                <w:rFonts w:ascii="Arial" w:eastAsia="Times New Roman" w:hAnsi="Arial" w:cs="Arial"/>
                <w:b/>
                <w:bCs/>
                <w:kern w:val="0"/>
                <w:szCs w:val="24"/>
              </w:rPr>
              <w:t>Upstream regul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C55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Z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4CF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Z-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2F3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Z-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280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Z-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76F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Z-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E24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BED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75F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-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EE4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-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20B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-6D</w:t>
            </w:r>
          </w:p>
        </w:tc>
      </w:tr>
      <w:tr w:rsidR="00F25BCA" w:rsidRPr="00262119" w14:paraId="0809C5F2" w14:textId="77777777" w:rsidTr="00961BB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733F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Poly rI:rC-RNA </w:t>
            </w:r>
            <w:r w:rsidRPr="002621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TLR3 agoni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bottom"/>
            <w:hideMark/>
          </w:tcPr>
          <w:p w14:paraId="547027D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474"/>
            <w:noWrap/>
            <w:vAlign w:val="bottom"/>
            <w:hideMark/>
          </w:tcPr>
          <w:p w14:paraId="6DB4D81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4DD2CFA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C5C"/>
            <w:noWrap/>
            <w:vAlign w:val="bottom"/>
            <w:hideMark/>
          </w:tcPr>
          <w:p w14:paraId="2B75500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4343"/>
            <w:noWrap/>
            <w:vAlign w:val="bottom"/>
            <w:hideMark/>
          </w:tcPr>
          <w:p w14:paraId="4E8CCB6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0F9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bottom"/>
            <w:hideMark/>
          </w:tcPr>
          <w:p w14:paraId="3BB750F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4BF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bottom"/>
            <w:hideMark/>
          </w:tcPr>
          <w:p w14:paraId="5A31A8C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bottom"/>
            <w:hideMark/>
          </w:tcPr>
          <w:p w14:paraId="3E240CB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8 </w:t>
            </w:r>
          </w:p>
        </w:tc>
      </w:tr>
      <w:tr w:rsidR="00F25BCA" w:rsidRPr="00262119" w14:paraId="14887024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7E1F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CpG ODN 1826 </w:t>
            </w:r>
            <w:r w:rsidRPr="002621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TLR9 agoni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bottom"/>
            <w:hideMark/>
          </w:tcPr>
          <w:p w14:paraId="402267B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02F1CC7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bottom"/>
            <w:hideMark/>
          </w:tcPr>
          <w:p w14:paraId="113CF9A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6B420CA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bottom"/>
            <w:hideMark/>
          </w:tcPr>
          <w:p w14:paraId="5FED429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149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CE5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494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23C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7F7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25BCA" w:rsidRPr="00262119" w14:paraId="30C7E3A2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D73D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D7D"/>
            <w:noWrap/>
            <w:vAlign w:val="bottom"/>
            <w:hideMark/>
          </w:tcPr>
          <w:p w14:paraId="0C4827E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D3D"/>
            <w:noWrap/>
            <w:vAlign w:val="bottom"/>
            <w:hideMark/>
          </w:tcPr>
          <w:p w14:paraId="472FECF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262"/>
            <w:noWrap/>
            <w:vAlign w:val="bottom"/>
            <w:hideMark/>
          </w:tcPr>
          <w:p w14:paraId="14A17E1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2626"/>
            <w:noWrap/>
            <w:vAlign w:val="bottom"/>
            <w:hideMark/>
          </w:tcPr>
          <w:p w14:paraId="127010F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030"/>
            <w:noWrap/>
            <w:vAlign w:val="bottom"/>
            <w:hideMark/>
          </w:tcPr>
          <w:p w14:paraId="7047222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1C6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F5F"/>
            <w:noWrap/>
            <w:vAlign w:val="bottom"/>
            <w:hideMark/>
          </w:tcPr>
          <w:p w14:paraId="1D4ED80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595"/>
            <w:noWrap/>
            <w:vAlign w:val="bottom"/>
            <w:hideMark/>
          </w:tcPr>
          <w:p w14:paraId="74C3860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bottom"/>
            <w:hideMark/>
          </w:tcPr>
          <w:p w14:paraId="0BFA68F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bottom"/>
            <w:hideMark/>
          </w:tcPr>
          <w:p w14:paraId="2099366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3 </w:t>
            </w:r>
          </w:p>
        </w:tc>
      </w:tr>
      <w:tr w:rsidR="00F25BCA" w:rsidRPr="00262119" w14:paraId="4DF70E38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80C2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E9E"/>
            <w:noWrap/>
            <w:vAlign w:val="bottom"/>
            <w:hideMark/>
          </w:tcPr>
          <w:p w14:paraId="337C9A8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2B2"/>
            <w:noWrap/>
            <w:vAlign w:val="bottom"/>
            <w:hideMark/>
          </w:tcPr>
          <w:p w14:paraId="4E41C14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bottom"/>
            <w:hideMark/>
          </w:tcPr>
          <w:p w14:paraId="4BA19C0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bottom"/>
            <w:hideMark/>
          </w:tcPr>
          <w:p w14:paraId="11EAEE4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0B0"/>
            <w:noWrap/>
            <w:vAlign w:val="bottom"/>
            <w:hideMark/>
          </w:tcPr>
          <w:p w14:paraId="7CC4667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F94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1F9"/>
            <w:noWrap/>
            <w:vAlign w:val="bottom"/>
            <w:hideMark/>
          </w:tcPr>
          <w:p w14:paraId="42138B8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14:paraId="02DCB47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68047E8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bottom"/>
            <w:hideMark/>
          </w:tcPr>
          <w:p w14:paraId="0F7671C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2 </w:t>
            </w:r>
          </w:p>
        </w:tc>
      </w:tr>
      <w:tr w:rsidR="00F25BCA" w:rsidRPr="00262119" w14:paraId="12DBA4BB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96605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2626"/>
            <w:noWrap/>
            <w:vAlign w:val="bottom"/>
            <w:hideMark/>
          </w:tcPr>
          <w:p w14:paraId="29FB81F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bottom"/>
            <w:hideMark/>
          </w:tcPr>
          <w:p w14:paraId="30B5CAC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959"/>
            <w:noWrap/>
            <w:vAlign w:val="bottom"/>
            <w:hideMark/>
          </w:tcPr>
          <w:p w14:paraId="493028C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606"/>
            <w:noWrap/>
            <w:vAlign w:val="bottom"/>
            <w:hideMark/>
          </w:tcPr>
          <w:p w14:paraId="57992BE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359C4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159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5B5"/>
            <w:noWrap/>
            <w:vAlign w:val="bottom"/>
            <w:hideMark/>
          </w:tcPr>
          <w:p w14:paraId="622159F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bottom"/>
            <w:hideMark/>
          </w:tcPr>
          <w:p w14:paraId="348501D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E5E"/>
            <w:noWrap/>
            <w:vAlign w:val="bottom"/>
            <w:hideMark/>
          </w:tcPr>
          <w:p w14:paraId="6DA570C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bottom"/>
            <w:hideMark/>
          </w:tcPr>
          <w:p w14:paraId="7EE42E9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8 </w:t>
            </w:r>
          </w:p>
        </w:tc>
      </w:tr>
      <w:tr w:rsidR="00F25BCA" w:rsidRPr="00262119" w14:paraId="36EC0536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5FFF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767"/>
            <w:noWrap/>
            <w:vAlign w:val="bottom"/>
            <w:hideMark/>
          </w:tcPr>
          <w:p w14:paraId="59AE66B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bottom"/>
            <w:hideMark/>
          </w:tcPr>
          <w:p w14:paraId="12A86E3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bottom"/>
            <w:hideMark/>
          </w:tcPr>
          <w:p w14:paraId="629878E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0E6463E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4E4E"/>
            <w:noWrap/>
            <w:vAlign w:val="bottom"/>
            <w:hideMark/>
          </w:tcPr>
          <w:p w14:paraId="3C5A8C0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0DC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bottom"/>
            <w:hideMark/>
          </w:tcPr>
          <w:p w14:paraId="14B072F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5036A95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5C0A8ED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14:paraId="1C16EF6E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8 </w:t>
            </w:r>
          </w:p>
        </w:tc>
      </w:tr>
      <w:tr w:rsidR="00F25BCA" w:rsidRPr="00262119" w14:paraId="02ED4150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AF94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I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BDE2"/>
            <w:noWrap/>
            <w:vAlign w:val="bottom"/>
            <w:hideMark/>
          </w:tcPr>
          <w:p w14:paraId="24AC74C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07085F4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656"/>
            <w:noWrap/>
            <w:vAlign w:val="bottom"/>
            <w:hideMark/>
          </w:tcPr>
          <w:p w14:paraId="673C7CC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bottom"/>
            <w:hideMark/>
          </w:tcPr>
          <w:p w14:paraId="168C223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C3C"/>
            <w:noWrap/>
            <w:vAlign w:val="bottom"/>
            <w:hideMark/>
          </w:tcPr>
          <w:p w14:paraId="190A0AE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EC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bottom"/>
            <w:hideMark/>
          </w:tcPr>
          <w:p w14:paraId="08E4036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0F1"/>
            <w:noWrap/>
            <w:vAlign w:val="bottom"/>
            <w:hideMark/>
          </w:tcPr>
          <w:p w14:paraId="2E6292F4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bottom"/>
            <w:hideMark/>
          </w:tcPr>
          <w:p w14:paraId="16AC780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bottom"/>
            <w:hideMark/>
          </w:tcPr>
          <w:p w14:paraId="71847E4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.5 </w:t>
            </w:r>
          </w:p>
        </w:tc>
      </w:tr>
      <w:tr w:rsidR="00F25BCA" w:rsidRPr="00262119" w14:paraId="7756DF98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5388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6E77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D1EA"/>
            <w:noWrap/>
            <w:vAlign w:val="bottom"/>
            <w:hideMark/>
          </w:tcPr>
          <w:p w14:paraId="31EE7E7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E2F2"/>
            <w:noWrap/>
            <w:vAlign w:val="bottom"/>
            <w:hideMark/>
          </w:tcPr>
          <w:p w14:paraId="257717D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8ED"/>
            <w:noWrap/>
            <w:vAlign w:val="bottom"/>
            <w:hideMark/>
          </w:tcPr>
          <w:p w14:paraId="64D96C5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5F3"/>
            <w:noWrap/>
            <w:vAlign w:val="bottom"/>
            <w:hideMark/>
          </w:tcPr>
          <w:p w14:paraId="041D2C8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0D5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bottom"/>
            <w:hideMark/>
          </w:tcPr>
          <w:p w14:paraId="770765D9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71DB3788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01EE466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14:paraId="2D10C4B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.3 </w:t>
            </w:r>
          </w:p>
        </w:tc>
      </w:tr>
      <w:tr w:rsidR="00F25BCA" w:rsidRPr="00262119" w14:paraId="0AF49E91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AF85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A99D2"/>
            <w:noWrap/>
            <w:vAlign w:val="bottom"/>
            <w:hideMark/>
          </w:tcPr>
          <w:p w14:paraId="79767155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C1E3"/>
            <w:noWrap/>
            <w:vAlign w:val="bottom"/>
            <w:hideMark/>
          </w:tcPr>
          <w:p w14:paraId="4FE6B8E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1511711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EE9"/>
            <w:noWrap/>
            <w:vAlign w:val="bottom"/>
            <w:hideMark/>
          </w:tcPr>
          <w:p w14:paraId="7EEEBF2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797D1"/>
            <w:noWrap/>
            <w:vAlign w:val="bottom"/>
            <w:hideMark/>
          </w:tcPr>
          <w:p w14:paraId="2827AB5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B5D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2B7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E0A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bottom"/>
            <w:hideMark/>
          </w:tcPr>
          <w:p w14:paraId="5C2B5D40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3526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25BCA" w:rsidRPr="00262119" w14:paraId="43A396AF" w14:textId="77777777" w:rsidTr="00961BB1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3D726" w14:textId="77777777" w:rsidR="00F25BCA" w:rsidRPr="00262119" w:rsidRDefault="00F25BCA" w:rsidP="00961BB1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miR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bottom"/>
            <w:hideMark/>
          </w:tcPr>
          <w:p w14:paraId="2811A8A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3EB"/>
            <w:noWrap/>
            <w:vAlign w:val="bottom"/>
            <w:hideMark/>
          </w:tcPr>
          <w:p w14:paraId="4880761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AABDA"/>
            <w:noWrap/>
            <w:vAlign w:val="bottom"/>
            <w:hideMark/>
          </w:tcPr>
          <w:p w14:paraId="0340607A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B9E0"/>
            <w:noWrap/>
            <w:vAlign w:val="bottom"/>
            <w:hideMark/>
          </w:tcPr>
          <w:p w14:paraId="57C1DA4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4B1DC"/>
            <w:noWrap/>
            <w:vAlign w:val="bottom"/>
            <w:hideMark/>
          </w:tcPr>
          <w:p w14:paraId="42E0755F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8D3C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1AD3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FD4B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3522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422D" w14:textId="77777777" w:rsidR="00F25BCA" w:rsidRPr="00262119" w:rsidRDefault="00F25BCA" w:rsidP="00961B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2119">
              <w:rPr>
                <w:rFonts w:ascii="Arial" w:eastAsia="Times New Roman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14:paraId="75D88559" w14:textId="77777777" w:rsidR="00F25BCA" w:rsidRDefault="00F25BCA" w:rsidP="00F25BCA">
      <w:pPr>
        <w:rPr>
          <w:b/>
          <w:szCs w:val="24"/>
        </w:rPr>
      </w:pPr>
    </w:p>
    <w:p w14:paraId="0E809601" w14:textId="77777777" w:rsidR="00092E3E" w:rsidRDefault="00092E3E"/>
    <w:sectPr w:rsidR="00092E3E" w:rsidSect="003D427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BCA"/>
    <w:rsid w:val="00092E3E"/>
    <w:rsid w:val="003D4274"/>
    <w:rsid w:val="00963080"/>
    <w:rsid w:val="00F2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551E6"/>
  <w14:defaultImageDpi w14:val="300"/>
  <w15:docId w15:val="{B4640FAE-9BE4-4083-BE51-622A2ACC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BCA"/>
    <w:pPr>
      <w:widowControl w:val="0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bert</dc:creator>
  <cp:keywords/>
  <dc:description/>
  <cp:lastModifiedBy>Ben Lai</cp:lastModifiedBy>
  <cp:revision>2</cp:revision>
  <dcterms:created xsi:type="dcterms:W3CDTF">2017-06-26T17:14:00Z</dcterms:created>
  <dcterms:modified xsi:type="dcterms:W3CDTF">2017-06-26T17:14:00Z</dcterms:modified>
</cp:coreProperties>
</file>